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2BC80" w14:textId="16CFB0F7" w:rsidR="00F51214" w:rsidRDefault="002979C7" w:rsidP="00660EF7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 Table</w:t>
      </w:r>
      <w:r w:rsidR="00F51214" w:rsidRPr="00D92BD6">
        <w:rPr>
          <w:rFonts w:ascii="Times New Roman" w:hAnsi="Times New Roman" w:cs="Times New Roman"/>
          <w:b/>
        </w:rPr>
        <w:t xml:space="preserve">. </w:t>
      </w:r>
      <w:r w:rsidR="00F51214" w:rsidRPr="002979C7">
        <w:rPr>
          <w:rFonts w:ascii="Times New Roman" w:hAnsi="Times New Roman" w:cs="Times New Roman"/>
          <w:b/>
          <w:bCs/>
        </w:rPr>
        <w:t>Final Reachability Matrix with Transitivity Links followed by the modified process</w:t>
      </w:r>
      <w:r w:rsidR="00F51214" w:rsidRPr="00D92BD6">
        <w:rPr>
          <w:rFonts w:ascii="Times New Roman" w:hAnsi="Times New Roman" w:cs="Times New Roman"/>
          <w:b/>
        </w:rPr>
        <w:t xml:space="preserve"> </w:t>
      </w:r>
    </w:p>
    <w:p w14:paraId="38C4B2AC" w14:textId="77777777" w:rsidR="002979C7" w:rsidRPr="00D92BD6" w:rsidRDefault="002979C7" w:rsidP="00660EF7">
      <w:pPr>
        <w:spacing w:after="0" w:line="360" w:lineRule="auto"/>
        <w:rPr>
          <w:rFonts w:ascii="Times New Roman" w:hAnsi="Times New Roman" w:cs="Times New Roman"/>
          <w:b/>
        </w:rPr>
      </w:pPr>
    </w:p>
    <w:tbl>
      <w:tblPr>
        <w:tblW w:w="13656" w:type="dxa"/>
        <w:tblInd w:w="250" w:type="dxa"/>
        <w:tblLook w:val="04A0" w:firstRow="1" w:lastRow="0" w:firstColumn="1" w:lastColumn="0" w:noHBand="0" w:noVBand="1"/>
      </w:tblPr>
      <w:tblGrid>
        <w:gridCol w:w="2414"/>
        <w:gridCol w:w="881"/>
        <w:gridCol w:w="894"/>
        <w:gridCol w:w="869"/>
        <w:gridCol w:w="853"/>
        <w:gridCol w:w="853"/>
        <w:gridCol w:w="853"/>
        <w:gridCol w:w="860"/>
        <w:gridCol w:w="860"/>
        <w:gridCol w:w="860"/>
        <w:gridCol w:w="846"/>
        <w:gridCol w:w="846"/>
        <w:gridCol w:w="1767"/>
      </w:tblGrid>
      <w:tr w:rsidR="00F51214" w:rsidRPr="00D92BD6" w14:paraId="787F412A" w14:textId="77777777" w:rsidTr="00162819">
        <w:trPr>
          <w:trHeight w:val="329"/>
        </w:trPr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3F48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SCC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6A39E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FC4E8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D052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C409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7CFC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C915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F5EE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9A5C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684F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4A9C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0715" w14:textId="77777777" w:rsidR="00F51214" w:rsidRPr="00D92BD6" w:rsidRDefault="001777EA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SCC</m:t>
                    </m:r>
                  </m:sup>
                </m:sSubSup>
              </m:oMath>
            </m:oMathPara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D92A2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 w:rsidRPr="00D92BD6">
              <w:rPr>
                <w:rFonts w:ascii="Times New Roman" w:hAnsi="Times New Roman" w:cs="Times New Roman"/>
                <w:b/>
                <w:color w:val="000000"/>
              </w:rPr>
              <w:t>Driver Power</w:t>
            </w:r>
          </w:p>
        </w:tc>
      </w:tr>
      <w:tr w:rsidR="00F51214" w:rsidRPr="00D92BD6" w14:paraId="28AD01B1" w14:textId="77777777" w:rsidTr="00162819">
        <w:trPr>
          <w:trHeight w:val="291"/>
        </w:trPr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F3F32D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DC4D632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A15A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96AF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2BD6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7F35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2B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E09B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2B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77AC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2B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C16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3D92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E9D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F611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ACF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646F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</w:tr>
      <w:tr w:rsidR="00F51214" w:rsidRPr="00D92BD6" w14:paraId="2F96BC1E" w14:textId="77777777" w:rsidTr="00162819">
        <w:trPr>
          <w:trHeight w:val="255"/>
        </w:trPr>
        <w:tc>
          <w:tcPr>
            <w:tcW w:w="2414" w:type="dxa"/>
            <w:shd w:val="clear" w:color="auto" w:fill="auto"/>
            <w:noWrap/>
            <w:hideMark/>
          </w:tcPr>
          <w:p w14:paraId="1026B13B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3769D45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202DD85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2F93D1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EA8717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F16D12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962B1F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A5220A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BBC85C8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6529F1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06C5B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CDAC13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F321685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</w:tr>
      <w:tr w:rsidR="00F51214" w:rsidRPr="00D92BD6" w14:paraId="7EE78E85" w14:textId="77777777" w:rsidTr="00162819">
        <w:trPr>
          <w:trHeight w:val="261"/>
        </w:trPr>
        <w:tc>
          <w:tcPr>
            <w:tcW w:w="2414" w:type="dxa"/>
            <w:shd w:val="clear" w:color="auto" w:fill="auto"/>
            <w:noWrap/>
            <w:hideMark/>
          </w:tcPr>
          <w:p w14:paraId="44BB8F88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6A7E3CE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7F45F3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4F571E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71FC29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8784D75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A4042FD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56DAAD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50FCE94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74D24B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B4488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4E8515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054590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</w:tr>
      <w:tr w:rsidR="00F51214" w:rsidRPr="00D92BD6" w14:paraId="66914C01" w14:textId="77777777" w:rsidTr="00162819">
        <w:trPr>
          <w:trHeight w:val="250"/>
        </w:trPr>
        <w:tc>
          <w:tcPr>
            <w:tcW w:w="2414" w:type="dxa"/>
            <w:shd w:val="clear" w:color="auto" w:fill="auto"/>
            <w:noWrap/>
            <w:hideMark/>
          </w:tcPr>
          <w:p w14:paraId="14537AA2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61944522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02D109B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BE2C95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65245C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D4BA7DB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A7337C1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2EAD9F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6C783A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1378A8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08CC0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88F4D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E2618C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</w:tr>
      <w:tr w:rsidR="00F51214" w:rsidRPr="00D92BD6" w14:paraId="130541AC" w14:textId="77777777" w:rsidTr="00162819">
        <w:trPr>
          <w:trHeight w:val="138"/>
        </w:trPr>
        <w:tc>
          <w:tcPr>
            <w:tcW w:w="2414" w:type="dxa"/>
            <w:shd w:val="clear" w:color="auto" w:fill="auto"/>
            <w:noWrap/>
            <w:hideMark/>
          </w:tcPr>
          <w:p w14:paraId="6F1DA7AA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5FB614C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747DF0C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B44B782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640E28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23E0E0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1AD385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56A5D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23F85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FB5BBB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FACFE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06A8E2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A89C98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</w:tr>
      <w:tr w:rsidR="00F51214" w:rsidRPr="00D92BD6" w14:paraId="7DA10622" w14:textId="77777777" w:rsidTr="00162819">
        <w:trPr>
          <w:trHeight w:val="112"/>
        </w:trPr>
        <w:tc>
          <w:tcPr>
            <w:tcW w:w="2414" w:type="dxa"/>
            <w:shd w:val="clear" w:color="auto" w:fill="auto"/>
            <w:noWrap/>
            <w:hideMark/>
          </w:tcPr>
          <w:p w14:paraId="4BB52040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7EA31D0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29C7C7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85FB79F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B143928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1E1B10A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A5189B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51C734B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7FD7D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892E6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C5D53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B91C13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1ADA50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</w:p>
        </w:tc>
      </w:tr>
      <w:tr w:rsidR="00F51214" w:rsidRPr="00D92BD6" w14:paraId="03E614AF" w14:textId="77777777" w:rsidTr="00162819">
        <w:trPr>
          <w:trHeight w:val="235"/>
        </w:trPr>
        <w:tc>
          <w:tcPr>
            <w:tcW w:w="2414" w:type="dxa"/>
            <w:shd w:val="clear" w:color="auto" w:fill="auto"/>
            <w:noWrap/>
            <w:hideMark/>
          </w:tcPr>
          <w:p w14:paraId="25754B94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1FE135AC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DD4D73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950F04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11EE6C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9892EDA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ED715A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C6645FA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9760AF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C6503BF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4D9EFC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D91944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9AB18E1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</w:tr>
      <w:tr w:rsidR="00F51214" w:rsidRPr="00D92BD6" w14:paraId="2AE5618D" w14:textId="77777777" w:rsidTr="00162819">
        <w:trPr>
          <w:trHeight w:val="306"/>
        </w:trPr>
        <w:tc>
          <w:tcPr>
            <w:tcW w:w="2414" w:type="dxa"/>
            <w:shd w:val="clear" w:color="auto" w:fill="auto"/>
            <w:noWrap/>
            <w:hideMark/>
          </w:tcPr>
          <w:p w14:paraId="2CB41FBE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15328F4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FAF1C5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BDEFA05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42A3F14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3C28AA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94DFED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0362D3D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9723A4D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337E34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7D7E2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15CD84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1E14A1F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</w:tr>
      <w:tr w:rsidR="00F51214" w:rsidRPr="00D92BD6" w14:paraId="45FB4238" w14:textId="77777777" w:rsidTr="00162819">
        <w:trPr>
          <w:trHeight w:val="190"/>
        </w:trPr>
        <w:tc>
          <w:tcPr>
            <w:tcW w:w="2414" w:type="dxa"/>
            <w:shd w:val="clear" w:color="auto" w:fill="auto"/>
            <w:noWrap/>
            <w:hideMark/>
          </w:tcPr>
          <w:p w14:paraId="3CDC3357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66AA77A1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4BC525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7AF1724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317838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81D24B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1163814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72288F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8AF93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87E28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0A921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933A8B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B39DDB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</w:tr>
      <w:tr w:rsidR="00F51214" w:rsidRPr="00D92BD6" w14:paraId="06596EB9" w14:textId="77777777" w:rsidTr="00162819">
        <w:trPr>
          <w:trHeight w:val="181"/>
        </w:trPr>
        <w:tc>
          <w:tcPr>
            <w:tcW w:w="2414" w:type="dxa"/>
            <w:shd w:val="clear" w:color="auto" w:fill="auto"/>
            <w:noWrap/>
            <w:hideMark/>
          </w:tcPr>
          <w:p w14:paraId="53283389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484DFCC4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2E6B78D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81C9FF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D30ED58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90E080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A57FF0B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CE0098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9D9A921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E3A15DA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565353F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6B87ED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EE6C67C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</w:tr>
      <w:tr w:rsidR="00F51214" w:rsidRPr="00D92BD6" w14:paraId="7D3A1742" w14:textId="77777777" w:rsidTr="00162819">
        <w:trPr>
          <w:trHeight w:val="59"/>
        </w:trPr>
        <w:tc>
          <w:tcPr>
            <w:tcW w:w="2414" w:type="dxa"/>
            <w:shd w:val="clear" w:color="auto" w:fill="auto"/>
            <w:noWrap/>
            <w:hideMark/>
          </w:tcPr>
          <w:p w14:paraId="2FF9635C" w14:textId="77777777" w:rsidR="00F51214" w:rsidRPr="00D92BD6" w:rsidRDefault="001777EA" w:rsidP="00660EF7">
            <w:pPr>
              <w:spacing w:after="0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auto"/>
            <w:vAlign w:val="center"/>
          </w:tcPr>
          <w:p w14:paraId="0D65841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A88F44C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310B2D8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2A9DAE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93F2F2C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8019CC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E93B04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89DA6D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98D5680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3C2A3D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2D59C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7D9E52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</w:tr>
      <w:tr w:rsidR="00F51214" w:rsidRPr="00D92BD6" w14:paraId="314A6F30" w14:textId="77777777" w:rsidTr="00162819">
        <w:trPr>
          <w:trHeight w:val="59"/>
        </w:trPr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9B416D" w14:textId="77777777" w:rsidR="00F51214" w:rsidRPr="00D92BD6" w:rsidRDefault="00F51214" w:rsidP="00660EF7">
            <w:pPr>
              <w:spacing w:after="0"/>
              <w:ind w:left="672" w:hanging="672"/>
              <w:rPr>
                <w:rFonts w:ascii="Times New Roman" w:eastAsia="Calibri" w:hAnsi="Times New Roman" w:cs="Times New Roman"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pendence Power: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9D594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36695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3779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F28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E92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5B48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920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EB37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5A33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195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DF86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1F03E" w14:textId="77777777" w:rsidR="00F51214" w:rsidRPr="00D92BD6" w:rsidRDefault="00F51214" w:rsidP="00660EF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78/78</w:t>
            </w:r>
          </w:p>
        </w:tc>
      </w:tr>
    </w:tbl>
    <w:p w14:paraId="0F98573D" w14:textId="77777777" w:rsidR="00F51214" w:rsidRPr="00D92BD6" w:rsidRDefault="00F51214" w:rsidP="00F51214">
      <w:pPr>
        <w:spacing w:after="0" w:line="240" w:lineRule="auto"/>
        <w:rPr>
          <w:rFonts w:ascii="Times New Roman" w:hAnsi="Times New Roman" w:cs="Times New Roman"/>
        </w:rPr>
      </w:pPr>
      <w:r w:rsidRPr="00D92BD6">
        <w:rPr>
          <w:rFonts w:ascii="Times New Roman" w:hAnsi="Times New Roman" w:cs="Times New Roman"/>
        </w:rPr>
        <w:t xml:space="preserve">      1*= Transitive comparison</w:t>
      </w:r>
    </w:p>
    <w:p w14:paraId="6257679F" w14:textId="77777777" w:rsidR="00F51214" w:rsidRPr="00D92BD6" w:rsidRDefault="00F51214" w:rsidP="00F51214">
      <w:pPr>
        <w:spacing w:after="0" w:line="240" w:lineRule="auto"/>
        <w:rPr>
          <w:rFonts w:ascii="Times New Roman" w:hAnsi="Times New Roman" w:cs="Times New Roman"/>
          <w:b/>
        </w:rPr>
      </w:pPr>
    </w:p>
    <w:p w14:paraId="4E2F1BE6" w14:textId="77777777" w:rsidR="00F51214" w:rsidRPr="00D92BD6" w:rsidRDefault="00F51214" w:rsidP="00F51214">
      <w:pPr>
        <w:spacing w:after="0" w:line="240" w:lineRule="auto"/>
        <w:rPr>
          <w:rFonts w:ascii="Times New Roman" w:hAnsi="Times New Roman" w:cs="Times New Roman"/>
          <w:b/>
        </w:rPr>
        <w:sectPr w:rsidR="00F51214" w:rsidRPr="00D92BD6" w:rsidSect="00B8658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8" w:h="11906" w:orient="landscape" w:code="9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596A026C" w14:textId="77777777" w:rsidR="002B3E8F" w:rsidRPr="00D92BD6" w:rsidRDefault="002B3E8F" w:rsidP="002979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B3E8F" w:rsidRPr="00D92BD6" w:rsidSect="002979C7">
      <w:type w:val="continuous"/>
      <w:pgSz w:w="16838" w:h="11906" w:orient="landscape" w:code="9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B3D58" w14:textId="77777777" w:rsidR="001777EA" w:rsidRDefault="001777EA" w:rsidP="00B61968">
      <w:pPr>
        <w:spacing w:after="0" w:line="240" w:lineRule="auto"/>
      </w:pPr>
      <w:r>
        <w:separator/>
      </w:r>
    </w:p>
  </w:endnote>
  <w:endnote w:type="continuationSeparator" w:id="0">
    <w:p w14:paraId="03BF36FA" w14:textId="77777777" w:rsidR="001777EA" w:rsidRDefault="001777EA" w:rsidP="00B61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471E7" w14:textId="77777777" w:rsidR="006E7D94" w:rsidRDefault="006E7D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89362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C2A3DA7" w14:textId="4686BD79" w:rsidR="006E7D94" w:rsidRPr="005F68B7" w:rsidRDefault="006E7D94">
        <w:pPr>
          <w:pStyle w:val="Footer"/>
          <w:jc w:val="right"/>
          <w:rPr>
            <w:rFonts w:ascii="Times New Roman" w:hAnsi="Times New Roman" w:cs="Times New Roman"/>
          </w:rPr>
        </w:pPr>
        <w:r w:rsidRPr="005F68B7">
          <w:rPr>
            <w:rFonts w:ascii="Times New Roman" w:hAnsi="Times New Roman" w:cs="Times New Roman"/>
          </w:rPr>
          <w:fldChar w:fldCharType="begin"/>
        </w:r>
        <w:r w:rsidRPr="005F68B7">
          <w:rPr>
            <w:rFonts w:ascii="Times New Roman" w:hAnsi="Times New Roman" w:cs="Times New Roman"/>
          </w:rPr>
          <w:instrText xml:space="preserve"> PAGE   \* MERGEFORMAT </w:instrText>
        </w:r>
        <w:r w:rsidRPr="005F68B7">
          <w:rPr>
            <w:rFonts w:ascii="Times New Roman" w:hAnsi="Times New Roman" w:cs="Times New Roman"/>
          </w:rPr>
          <w:fldChar w:fldCharType="separate"/>
        </w:r>
        <w:r w:rsidR="00D609E2">
          <w:rPr>
            <w:rFonts w:ascii="Times New Roman" w:hAnsi="Times New Roman" w:cs="Times New Roman"/>
            <w:noProof/>
          </w:rPr>
          <w:t>19</w:t>
        </w:r>
        <w:r w:rsidRPr="005F68B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8C0EE8" w14:textId="77777777" w:rsidR="006E7D94" w:rsidRDefault="006E7D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7F265" w14:textId="77777777" w:rsidR="006E7D94" w:rsidRDefault="006E7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346CF" w14:textId="77777777" w:rsidR="001777EA" w:rsidRDefault="001777EA" w:rsidP="00B61968">
      <w:pPr>
        <w:spacing w:after="0" w:line="240" w:lineRule="auto"/>
      </w:pPr>
      <w:r>
        <w:separator/>
      </w:r>
    </w:p>
  </w:footnote>
  <w:footnote w:type="continuationSeparator" w:id="0">
    <w:p w14:paraId="5127A891" w14:textId="77777777" w:rsidR="001777EA" w:rsidRDefault="001777EA" w:rsidP="00B61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99378" w14:textId="77777777" w:rsidR="006E7D94" w:rsidRDefault="006E7D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C1AF5" w14:textId="77777777" w:rsidR="006E7D94" w:rsidRDefault="006E7D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8C612" w14:textId="77777777" w:rsidR="006E7D94" w:rsidRDefault="006E7D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D5E6A"/>
    <w:multiLevelType w:val="hybridMultilevel"/>
    <w:tmpl w:val="A9E2C9D0"/>
    <w:lvl w:ilvl="0" w:tplc="E49A67B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A2DA7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6F37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82B2E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DC188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34905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C2A17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105B9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76F1B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A6117"/>
    <w:multiLevelType w:val="hybridMultilevel"/>
    <w:tmpl w:val="F8AC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50878"/>
    <w:multiLevelType w:val="hybridMultilevel"/>
    <w:tmpl w:val="101E9BDE"/>
    <w:lvl w:ilvl="0" w:tplc="428C83B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00499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7A6AA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F64FF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AB0B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6B6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1B6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C73E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B80C2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D4D0B"/>
    <w:multiLevelType w:val="hybridMultilevel"/>
    <w:tmpl w:val="A7A60F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B7325"/>
    <w:multiLevelType w:val="hybridMultilevel"/>
    <w:tmpl w:val="5276CCAE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9D7D66"/>
    <w:multiLevelType w:val="hybridMultilevel"/>
    <w:tmpl w:val="21643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F4B20"/>
    <w:multiLevelType w:val="hybridMultilevel"/>
    <w:tmpl w:val="945404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27D10"/>
    <w:multiLevelType w:val="hybridMultilevel"/>
    <w:tmpl w:val="3E0CDA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D631B"/>
    <w:multiLevelType w:val="hybridMultilevel"/>
    <w:tmpl w:val="1E9809A4"/>
    <w:lvl w:ilvl="0" w:tplc="150CC9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4412F"/>
    <w:multiLevelType w:val="hybridMultilevel"/>
    <w:tmpl w:val="E3B06F40"/>
    <w:lvl w:ilvl="0" w:tplc="0C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603F8B"/>
    <w:multiLevelType w:val="hybridMultilevel"/>
    <w:tmpl w:val="996AE886"/>
    <w:lvl w:ilvl="0" w:tplc="0ABC0D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63D28"/>
    <w:multiLevelType w:val="hybridMultilevel"/>
    <w:tmpl w:val="6B48416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0B2D92"/>
    <w:multiLevelType w:val="hybridMultilevel"/>
    <w:tmpl w:val="06B47A70"/>
    <w:lvl w:ilvl="0" w:tplc="C130C95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30C70"/>
    <w:multiLevelType w:val="hybridMultilevel"/>
    <w:tmpl w:val="98FEB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0A75DA"/>
    <w:multiLevelType w:val="hybridMultilevel"/>
    <w:tmpl w:val="08C010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B0DBF"/>
    <w:multiLevelType w:val="hybridMultilevel"/>
    <w:tmpl w:val="FF22759E"/>
    <w:lvl w:ilvl="0" w:tplc="B4FEEE9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BC09F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0944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3E3FE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04034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9202F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74DAF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BAC5D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3E37B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C4478E"/>
    <w:multiLevelType w:val="hybridMultilevel"/>
    <w:tmpl w:val="880E15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40DFB"/>
    <w:multiLevelType w:val="hybridMultilevel"/>
    <w:tmpl w:val="F4C27B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771BB3"/>
    <w:multiLevelType w:val="hybridMultilevel"/>
    <w:tmpl w:val="9DBA5516"/>
    <w:lvl w:ilvl="0" w:tplc="976A53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20E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A49BB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029DA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F8D3D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8C51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46BA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3089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AE4B2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A5CBB"/>
    <w:multiLevelType w:val="hybridMultilevel"/>
    <w:tmpl w:val="C64CDF50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A6EBA"/>
    <w:multiLevelType w:val="hybridMultilevel"/>
    <w:tmpl w:val="295AE9E0"/>
    <w:lvl w:ilvl="0" w:tplc="E5ACB9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0AAE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3AA3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DC64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DE5C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2466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C12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2A66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2D0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3E97C47"/>
    <w:multiLevelType w:val="hybridMultilevel"/>
    <w:tmpl w:val="FF0AD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C05B1"/>
    <w:multiLevelType w:val="hybridMultilevel"/>
    <w:tmpl w:val="0BC85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2507FD"/>
    <w:multiLevelType w:val="hybridMultilevel"/>
    <w:tmpl w:val="50A2B026"/>
    <w:lvl w:ilvl="0" w:tplc="10B2F4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D21678"/>
    <w:multiLevelType w:val="hybridMultilevel"/>
    <w:tmpl w:val="7778BA04"/>
    <w:lvl w:ilvl="0" w:tplc="A6604460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497155">
    <w:abstractNumId w:val="6"/>
  </w:num>
  <w:num w:numId="2" w16cid:durableId="467868497">
    <w:abstractNumId w:val="3"/>
  </w:num>
  <w:num w:numId="3" w16cid:durableId="82188740">
    <w:abstractNumId w:val="8"/>
  </w:num>
  <w:num w:numId="4" w16cid:durableId="914820003">
    <w:abstractNumId w:val="10"/>
  </w:num>
  <w:num w:numId="5" w16cid:durableId="276524821">
    <w:abstractNumId w:val="4"/>
  </w:num>
  <w:num w:numId="6" w16cid:durableId="1807040731">
    <w:abstractNumId w:val="14"/>
  </w:num>
  <w:num w:numId="7" w16cid:durableId="1463157731">
    <w:abstractNumId w:val="7"/>
  </w:num>
  <w:num w:numId="8" w16cid:durableId="1981642284">
    <w:abstractNumId w:val="5"/>
  </w:num>
  <w:num w:numId="9" w16cid:durableId="450242514">
    <w:abstractNumId w:val="0"/>
  </w:num>
  <w:num w:numId="10" w16cid:durableId="363870088">
    <w:abstractNumId w:val="15"/>
  </w:num>
  <w:num w:numId="11" w16cid:durableId="774979633">
    <w:abstractNumId w:val="18"/>
  </w:num>
  <w:num w:numId="12" w16cid:durableId="762384791">
    <w:abstractNumId w:val="2"/>
  </w:num>
  <w:num w:numId="13" w16cid:durableId="1959406245">
    <w:abstractNumId w:val="20"/>
  </w:num>
  <w:num w:numId="14" w16cid:durableId="220941660">
    <w:abstractNumId w:val="23"/>
  </w:num>
  <w:num w:numId="15" w16cid:durableId="620065547">
    <w:abstractNumId w:val="9"/>
  </w:num>
  <w:num w:numId="16" w16cid:durableId="1317880371">
    <w:abstractNumId w:val="19"/>
  </w:num>
  <w:num w:numId="17" w16cid:durableId="1269855574">
    <w:abstractNumId w:val="16"/>
  </w:num>
  <w:num w:numId="18" w16cid:durableId="44647991">
    <w:abstractNumId w:val="21"/>
  </w:num>
  <w:num w:numId="19" w16cid:durableId="935401760">
    <w:abstractNumId w:val="17"/>
  </w:num>
  <w:num w:numId="20" w16cid:durableId="300960845">
    <w:abstractNumId w:val="13"/>
  </w:num>
  <w:num w:numId="21" w16cid:durableId="1299456702">
    <w:abstractNumId w:val="12"/>
  </w:num>
  <w:num w:numId="22" w16cid:durableId="50158097">
    <w:abstractNumId w:val="22"/>
  </w:num>
  <w:num w:numId="23" w16cid:durableId="1001617850">
    <w:abstractNumId w:val="1"/>
  </w:num>
  <w:num w:numId="24" w16cid:durableId="366756620">
    <w:abstractNumId w:val="24"/>
  </w:num>
  <w:num w:numId="25" w16cid:durableId="1748762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7C"/>
    <w:rsid w:val="000026D2"/>
    <w:rsid w:val="00002E09"/>
    <w:rsid w:val="00003BD6"/>
    <w:rsid w:val="00013B69"/>
    <w:rsid w:val="00014C4E"/>
    <w:rsid w:val="00020DE1"/>
    <w:rsid w:val="00023AF8"/>
    <w:rsid w:val="000317DA"/>
    <w:rsid w:val="00032140"/>
    <w:rsid w:val="0003402D"/>
    <w:rsid w:val="00040910"/>
    <w:rsid w:val="00041F56"/>
    <w:rsid w:val="00042D41"/>
    <w:rsid w:val="00047864"/>
    <w:rsid w:val="00053447"/>
    <w:rsid w:val="00055667"/>
    <w:rsid w:val="00057823"/>
    <w:rsid w:val="000624CC"/>
    <w:rsid w:val="00065D39"/>
    <w:rsid w:val="00076EF2"/>
    <w:rsid w:val="00091269"/>
    <w:rsid w:val="00092DFF"/>
    <w:rsid w:val="00092E18"/>
    <w:rsid w:val="0009316A"/>
    <w:rsid w:val="000A0140"/>
    <w:rsid w:val="000B1CCD"/>
    <w:rsid w:val="000C74C9"/>
    <w:rsid w:val="000D1E68"/>
    <w:rsid w:val="000D5170"/>
    <w:rsid w:val="000D771F"/>
    <w:rsid w:val="000D7ABD"/>
    <w:rsid w:val="000E077B"/>
    <w:rsid w:val="000E3723"/>
    <w:rsid w:val="000F10CB"/>
    <w:rsid w:val="000F356F"/>
    <w:rsid w:val="00100A00"/>
    <w:rsid w:val="00100EB4"/>
    <w:rsid w:val="00101C3E"/>
    <w:rsid w:val="001037F6"/>
    <w:rsid w:val="00112B7F"/>
    <w:rsid w:val="00115FC7"/>
    <w:rsid w:val="001167DC"/>
    <w:rsid w:val="0013328D"/>
    <w:rsid w:val="00135A0D"/>
    <w:rsid w:val="0014094F"/>
    <w:rsid w:val="0014399B"/>
    <w:rsid w:val="0015057D"/>
    <w:rsid w:val="0015539A"/>
    <w:rsid w:val="00155721"/>
    <w:rsid w:val="00157320"/>
    <w:rsid w:val="0016155D"/>
    <w:rsid w:val="00162819"/>
    <w:rsid w:val="00166557"/>
    <w:rsid w:val="00175933"/>
    <w:rsid w:val="001777EA"/>
    <w:rsid w:val="00183BF3"/>
    <w:rsid w:val="00191638"/>
    <w:rsid w:val="00196C9C"/>
    <w:rsid w:val="001A20D2"/>
    <w:rsid w:val="001B4096"/>
    <w:rsid w:val="001C6554"/>
    <w:rsid w:val="001C7D7A"/>
    <w:rsid w:val="001D6E49"/>
    <w:rsid w:val="001E1015"/>
    <w:rsid w:val="001F2AFA"/>
    <w:rsid w:val="00234AFA"/>
    <w:rsid w:val="00234D27"/>
    <w:rsid w:val="00237B38"/>
    <w:rsid w:val="0024081E"/>
    <w:rsid w:val="00242182"/>
    <w:rsid w:val="00243BCA"/>
    <w:rsid w:val="00244802"/>
    <w:rsid w:val="002454B1"/>
    <w:rsid w:val="0024630C"/>
    <w:rsid w:val="00253A32"/>
    <w:rsid w:val="00255D6A"/>
    <w:rsid w:val="00261A8D"/>
    <w:rsid w:val="002745E2"/>
    <w:rsid w:val="0028027B"/>
    <w:rsid w:val="00291225"/>
    <w:rsid w:val="002979C7"/>
    <w:rsid w:val="002A1977"/>
    <w:rsid w:val="002B1937"/>
    <w:rsid w:val="002B3E8F"/>
    <w:rsid w:val="002B4F70"/>
    <w:rsid w:val="002B6D02"/>
    <w:rsid w:val="002C64D2"/>
    <w:rsid w:val="002D1B87"/>
    <w:rsid w:val="002F27FC"/>
    <w:rsid w:val="003070E0"/>
    <w:rsid w:val="003136E2"/>
    <w:rsid w:val="0033200F"/>
    <w:rsid w:val="00332112"/>
    <w:rsid w:val="00333727"/>
    <w:rsid w:val="00341808"/>
    <w:rsid w:val="00344D85"/>
    <w:rsid w:val="003452DB"/>
    <w:rsid w:val="003477BB"/>
    <w:rsid w:val="00350701"/>
    <w:rsid w:val="00360D87"/>
    <w:rsid w:val="00366F93"/>
    <w:rsid w:val="003713CE"/>
    <w:rsid w:val="00381714"/>
    <w:rsid w:val="00386576"/>
    <w:rsid w:val="0039234F"/>
    <w:rsid w:val="003A03AC"/>
    <w:rsid w:val="003A14DA"/>
    <w:rsid w:val="003A626D"/>
    <w:rsid w:val="003B433D"/>
    <w:rsid w:val="003B7D5F"/>
    <w:rsid w:val="003C47E2"/>
    <w:rsid w:val="003D4EC6"/>
    <w:rsid w:val="003E2C41"/>
    <w:rsid w:val="003E4AB9"/>
    <w:rsid w:val="003F5C97"/>
    <w:rsid w:val="003F6890"/>
    <w:rsid w:val="00404BCF"/>
    <w:rsid w:val="004125AD"/>
    <w:rsid w:val="004155B9"/>
    <w:rsid w:val="00423355"/>
    <w:rsid w:val="004236C8"/>
    <w:rsid w:val="0042460E"/>
    <w:rsid w:val="00424EE0"/>
    <w:rsid w:val="004312D6"/>
    <w:rsid w:val="004340C5"/>
    <w:rsid w:val="00434B9A"/>
    <w:rsid w:val="00445AF3"/>
    <w:rsid w:val="00445D24"/>
    <w:rsid w:val="0045176B"/>
    <w:rsid w:val="00452E87"/>
    <w:rsid w:val="0045553B"/>
    <w:rsid w:val="0045678B"/>
    <w:rsid w:val="00463836"/>
    <w:rsid w:val="00473396"/>
    <w:rsid w:val="00475CF8"/>
    <w:rsid w:val="00490310"/>
    <w:rsid w:val="00491B8F"/>
    <w:rsid w:val="004A1A84"/>
    <w:rsid w:val="004A1B76"/>
    <w:rsid w:val="004A28DF"/>
    <w:rsid w:val="004A7CDF"/>
    <w:rsid w:val="004B32E1"/>
    <w:rsid w:val="004B3D9F"/>
    <w:rsid w:val="004B75FE"/>
    <w:rsid w:val="004C3024"/>
    <w:rsid w:val="004D2ABD"/>
    <w:rsid w:val="004E6601"/>
    <w:rsid w:val="004F4A19"/>
    <w:rsid w:val="004F4E80"/>
    <w:rsid w:val="004F7FC2"/>
    <w:rsid w:val="00500EDE"/>
    <w:rsid w:val="00507C17"/>
    <w:rsid w:val="00507F42"/>
    <w:rsid w:val="00514E6B"/>
    <w:rsid w:val="0051641A"/>
    <w:rsid w:val="0052219F"/>
    <w:rsid w:val="00532645"/>
    <w:rsid w:val="00532796"/>
    <w:rsid w:val="00547C4A"/>
    <w:rsid w:val="0055282F"/>
    <w:rsid w:val="00554C63"/>
    <w:rsid w:val="005559E0"/>
    <w:rsid w:val="00566066"/>
    <w:rsid w:val="0058636F"/>
    <w:rsid w:val="0059550D"/>
    <w:rsid w:val="005A336B"/>
    <w:rsid w:val="005A63A8"/>
    <w:rsid w:val="005B212D"/>
    <w:rsid w:val="005C394B"/>
    <w:rsid w:val="005C47B6"/>
    <w:rsid w:val="005C5A25"/>
    <w:rsid w:val="005D61E4"/>
    <w:rsid w:val="005E05CD"/>
    <w:rsid w:val="00604481"/>
    <w:rsid w:val="0060569F"/>
    <w:rsid w:val="006073DD"/>
    <w:rsid w:val="00613324"/>
    <w:rsid w:val="006136E3"/>
    <w:rsid w:val="0062736D"/>
    <w:rsid w:val="006369EE"/>
    <w:rsid w:val="006606D6"/>
    <w:rsid w:val="00660EF7"/>
    <w:rsid w:val="00666211"/>
    <w:rsid w:val="0066713F"/>
    <w:rsid w:val="00667FAD"/>
    <w:rsid w:val="00670193"/>
    <w:rsid w:val="00677E93"/>
    <w:rsid w:val="006820B5"/>
    <w:rsid w:val="006832F2"/>
    <w:rsid w:val="006906A7"/>
    <w:rsid w:val="00697630"/>
    <w:rsid w:val="00697E63"/>
    <w:rsid w:val="006A064C"/>
    <w:rsid w:val="006A1146"/>
    <w:rsid w:val="006A3BC5"/>
    <w:rsid w:val="006A741D"/>
    <w:rsid w:val="006C42CF"/>
    <w:rsid w:val="006C6950"/>
    <w:rsid w:val="006D5B0F"/>
    <w:rsid w:val="006D5C38"/>
    <w:rsid w:val="006D763A"/>
    <w:rsid w:val="006E42BE"/>
    <w:rsid w:val="006E619A"/>
    <w:rsid w:val="006E7AB8"/>
    <w:rsid w:val="006E7D94"/>
    <w:rsid w:val="006F2B2A"/>
    <w:rsid w:val="0071586E"/>
    <w:rsid w:val="00717BAB"/>
    <w:rsid w:val="007208D0"/>
    <w:rsid w:val="007253E3"/>
    <w:rsid w:val="00734ED1"/>
    <w:rsid w:val="00740623"/>
    <w:rsid w:val="007517D7"/>
    <w:rsid w:val="00753B48"/>
    <w:rsid w:val="007620E3"/>
    <w:rsid w:val="0076333B"/>
    <w:rsid w:val="00767983"/>
    <w:rsid w:val="007805BA"/>
    <w:rsid w:val="00781DA2"/>
    <w:rsid w:val="00782C34"/>
    <w:rsid w:val="00786B2A"/>
    <w:rsid w:val="00790963"/>
    <w:rsid w:val="00792FEC"/>
    <w:rsid w:val="00793D74"/>
    <w:rsid w:val="007A2401"/>
    <w:rsid w:val="007B02A4"/>
    <w:rsid w:val="007B228A"/>
    <w:rsid w:val="007C209D"/>
    <w:rsid w:val="007C5A9F"/>
    <w:rsid w:val="007C606E"/>
    <w:rsid w:val="007E100E"/>
    <w:rsid w:val="007E24CC"/>
    <w:rsid w:val="007E59F1"/>
    <w:rsid w:val="007E74B1"/>
    <w:rsid w:val="008113FB"/>
    <w:rsid w:val="00812407"/>
    <w:rsid w:val="0081382B"/>
    <w:rsid w:val="00816975"/>
    <w:rsid w:val="00822E91"/>
    <w:rsid w:val="008310CA"/>
    <w:rsid w:val="00840519"/>
    <w:rsid w:val="008443DF"/>
    <w:rsid w:val="00845CE6"/>
    <w:rsid w:val="008633AA"/>
    <w:rsid w:val="00865C34"/>
    <w:rsid w:val="00875496"/>
    <w:rsid w:val="0087748A"/>
    <w:rsid w:val="00877F4B"/>
    <w:rsid w:val="0088053B"/>
    <w:rsid w:val="008812E2"/>
    <w:rsid w:val="00884297"/>
    <w:rsid w:val="008874CE"/>
    <w:rsid w:val="00891FA9"/>
    <w:rsid w:val="0089251E"/>
    <w:rsid w:val="00893087"/>
    <w:rsid w:val="00893C27"/>
    <w:rsid w:val="008B1D50"/>
    <w:rsid w:val="008C0AF5"/>
    <w:rsid w:val="008C22D1"/>
    <w:rsid w:val="008D13C9"/>
    <w:rsid w:val="008E0FC8"/>
    <w:rsid w:val="008F4245"/>
    <w:rsid w:val="00901FE1"/>
    <w:rsid w:val="00912C88"/>
    <w:rsid w:val="00912FBB"/>
    <w:rsid w:val="00922026"/>
    <w:rsid w:val="00931C87"/>
    <w:rsid w:val="00935B11"/>
    <w:rsid w:val="009362A6"/>
    <w:rsid w:val="00936DF3"/>
    <w:rsid w:val="00937CA9"/>
    <w:rsid w:val="00944CE2"/>
    <w:rsid w:val="00953D21"/>
    <w:rsid w:val="009647C8"/>
    <w:rsid w:val="00987C74"/>
    <w:rsid w:val="00993E80"/>
    <w:rsid w:val="009B34B7"/>
    <w:rsid w:val="009B5C9D"/>
    <w:rsid w:val="009C30DC"/>
    <w:rsid w:val="009C71AD"/>
    <w:rsid w:val="009E029D"/>
    <w:rsid w:val="009E52B6"/>
    <w:rsid w:val="009E5AC2"/>
    <w:rsid w:val="009F3F50"/>
    <w:rsid w:val="00A0010A"/>
    <w:rsid w:val="00A05255"/>
    <w:rsid w:val="00A1008F"/>
    <w:rsid w:val="00A127F2"/>
    <w:rsid w:val="00A133BD"/>
    <w:rsid w:val="00A25ECF"/>
    <w:rsid w:val="00A30D14"/>
    <w:rsid w:val="00A47992"/>
    <w:rsid w:val="00A55A1A"/>
    <w:rsid w:val="00A616EF"/>
    <w:rsid w:val="00A7173E"/>
    <w:rsid w:val="00A71E81"/>
    <w:rsid w:val="00A73A94"/>
    <w:rsid w:val="00A73CA9"/>
    <w:rsid w:val="00A77E4D"/>
    <w:rsid w:val="00A83A6D"/>
    <w:rsid w:val="00A83F37"/>
    <w:rsid w:val="00A87F17"/>
    <w:rsid w:val="00A90214"/>
    <w:rsid w:val="00A925FF"/>
    <w:rsid w:val="00A977E6"/>
    <w:rsid w:val="00AA0481"/>
    <w:rsid w:val="00AA44A2"/>
    <w:rsid w:val="00AA4D69"/>
    <w:rsid w:val="00AB09F7"/>
    <w:rsid w:val="00AB12F2"/>
    <w:rsid w:val="00AB1D89"/>
    <w:rsid w:val="00AB23B9"/>
    <w:rsid w:val="00AB42E5"/>
    <w:rsid w:val="00AB7B8B"/>
    <w:rsid w:val="00AE0135"/>
    <w:rsid w:val="00AE0CAA"/>
    <w:rsid w:val="00AF4373"/>
    <w:rsid w:val="00B01D8F"/>
    <w:rsid w:val="00B05088"/>
    <w:rsid w:val="00B10910"/>
    <w:rsid w:val="00B16393"/>
    <w:rsid w:val="00B16FFA"/>
    <w:rsid w:val="00B22C6D"/>
    <w:rsid w:val="00B24C7C"/>
    <w:rsid w:val="00B25C2B"/>
    <w:rsid w:val="00B30EF7"/>
    <w:rsid w:val="00B31998"/>
    <w:rsid w:val="00B4085A"/>
    <w:rsid w:val="00B42230"/>
    <w:rsid w:val="00B43C95"/>
    <w:rsid w:val="00B45945"/>
    <w:rsid w:val="00B47FB3"/>
    <w:rsid w:val="00B53076"/>
    <w:rsid w:val="00B54F84"/>
    <w:rsid w:val="00B55E04"/>
    <w:rsid w:val="00B55ED6"/>
    <w:rsid w:val="00B61968"/>
    <w:rsid w:val="00B65464"/>
    <w:rsid w:val="00B71AC0"/>
    <w:rsid w:val="00B86583"/>
    <w:rsid w:val="00B95D0A"/>
    <w:rsid w:val="00BA2AC4"/>
    <w:rsid w:val="00BA3B74"/>
    <w:rsid w:val="00BB0E3E"/>
    <w:rsid w:val="00BB1D3B"/>
    <w:rsid w:val="00BB2BED"/>
    <w:rsid w:val="00BC3423"/>
    <w:rsid w:val="00BC6CF7"/>
    <w:rsid w:val="00BD3181"/>
    <w:rsid w:val="00BD5601"/>
    <w:rsid w:val="00BD6EE9"/>
    <w:rsid w:val="00BE2E0E"/>
    <w:rsid w:val="00BF6619"/>
    <w:rsid w:val="00BF6D27"/>
    <w:rsid w:val="00C0083E"/>
    <w:rsid w:val="00C018C8"/>
    <w:rsid w:val="00C024D5"/>
    <w:rsid w:val="00C033AC"/>
    <w:rsid w:val="00C03C32"/>
    <w:rsid w:val="00C06E0D"/>
    <w:rsid w:val="00C24616"/>
    <w:rsid w:val="00C26FA0"/>
    <w:rsid w:val="00C32192"/>
    <w:rsid w:val="00C4242E"/>
    <w:rsid w:val="00C46F40"/>
    <w:rsid w:val="00C479E3"/>
    <w:rsid w:val="00C50400"/>
    <w:rsid w:val="00C53189"/>
    <w:rsid w:val="00C60F93"/>
    <w:rsid w:val="00C63DA7"/>
    <w:rsid w:val="00C64C3D"/>
    <w:rsid w:val="00C66AF6"/>
    <w:rsid w:val="00C70228"/>
    <w:rsid w:val="00C75A64"/>
    <w:rsid w:val="00C811A8"/>
    <w:rsid w:val="00C82695"/>
    <w:rsid w:val="00CB4107"/>
    <w:rsid w:val="00CB435B"/>
    <w:rsid w:val="00CC2FBE"/>
    <w:rsid w:val="00CD2B52"/>
    <w:rsid w:val="00CD48AF"/>
    <w:rsid w:val="00CE0791"/>
    <w:rsid w:val="00CE1EE6"/>
    <w:rsid w:val="00CE6C59"/>
    <w:rsid w:val="00CF098A"/>
    <w:rsid w:val="00D0111B"/>
    <w:rsid w:val="00D07417"/>
    <w:rsid w:val="00D278D4"/>
    <w:rsid w:val="00D3078E"/>
    <w:rsid w:val="00D474B3"/>
    <w:rsid w:val="00D474EC"/>
    <w:rsid w:val="00D52772"/>
    <w:rsid w:val="00D55889"/>
    <w:rsid w:val="00D6046B"/>
    <w:rsid w:val="00D609E2"/>
    <w:rsid w:val="00D61861"/>
    <w:rsid w:val="00D92BD6"/>
    <w:rsid w:val="00DA0BD9"/>
    <w:rsid w:val="00DA41F2"/>
    <w:rsid w:val="00DA4D9D"/>
    <w:rsid w:val="00DA5CBE"/>
    <w:rsid w:val="00DB757B"/>
    <w:rsid w:val="00DC0BE0"/>
    <w:rsid w:val="00DC40F6"/>
    <w:rsid w:val="00DC4535"/>
    <w:rsid w:val="00DC4587"/>
    <w:rsid w:val="00DD58B0"/>
    <w:rsid w:val="00DD6C25"/>
    <w:rsid w:val="00DE0232"/>
    <w:rsid w:val="00DE3480"/>
    <w:rsid w:val="00DF01E9"/>
    <w:rsid w:val="00DF539D"/>
    <w:rsid w:val="00E264CB"/>
    <w:rsid w:val="00E37EC1"/>
    <w:rsid w:val="00E4193E"/>
    <w:rsid w:val="00E50323"/>
    <w:rsid w:val="00E525F2"/>
    <w:rsid w:val="00E55257"/>
    <w:rsid w:val="00E57252"/>
    <w:rsid w:val="00E579CF"/>
    <w:rsid w:val="00E619C1"/>
    <w:rsid w:val="00E61D41"/>
    <w:rsid w:val="00E630B6"/>
    <w:rsid w:val="00E66204"/>
    <w:rsid w:val="00E72A24"/>
    <w:rsid w:val="00E80F94"/>
    <w:rsid w:val="00E87A6D"/>
    <w:rsid w:val="00E90A42"/>
    <w:rsid w:val="00E94C4F"/>
    <w:rsid w:val="00E97EF0"/>
    <w:rsid w:val="00EA0CD0"/>
    <w:rsid w:val="00EA6994"/>
    <w:rsid w:val="00EA7434"/>
    <w:rsid w:val="00EB3CF8"/>
    <w:rsid w:val="00EB5AF2"/>
    <w:rsid w:val="00EC13F4"/>
    <w:rsid w:val="00ED001B"/>
    <w:rsid w:val="00ED5618"/>
    <w:rsid w:val="00ED73A0"/>
    <w:rsid w:val="00ED7784"/>
    <w:rsid w:val="00EE05B1"/>
    <w:rsid w:val="00EE3054"/>
    <w:rsid w:val="00EE4458"/>
    <w:rsid w:val="00EE7473"/>
    <w:rsid w:val="00EF0A6B"/>
    <w:rsid w:val="00F02C11"/>
    <w:rsid w:val="00F04E0E"/>
    <w:rsid w:val="00F0638D"/>
    <w:rsid w:val="00F17B77"/>
    <w:rsid w:val="00F415C7"/>
    <w:rsid w:val="00F44737"/>
    <w:rsid w:val="00F51214"/>
    <w:rsid w:val="00F5434A"/>
    <w:rsid w:val="00F62090"/>
    <w:rsid w:val="00F91540"/>
    <w:rsid w:val="00F915BC"/>
    <w:rsid w:val="00FA3309"/>
    <w:rsid w:val="00FA3ACB"/>
    <w:rsid w:val="00FA6BE0"/>
    <w:rsid w:val="00FA7751"/>
    <w:rsid w:val="00FB1AAC"/>
    <w:rsid w:val="00FB38EE"/>
    <w:rsid w:val="00FC3C57"/>
    <w:rsid w:val="00FC3FCA"/>
    <w:rsid w:val="00FC4E4D"/>
    <w:rsid w:val="00FC6A75"/>
    <w:rsid w:val="00FC7535"/>
    <w:rsid w:val="00FD23D4"/>
    <w:rsid w:val="00FE7B01"/>
    <w:rsid w:val="00FF4185"/>
    <w:rsid w:val="00F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4D055"/>
  <w15:chartTrackingRefBased/>
  <w15:docId w15:val="{6EF58712-3090-49A2-8DDD-2A01E866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1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332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1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1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321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321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ListParagraph">
    <w:name w:val="List Paragraph"/>
    <w:aliases w:val="List Paragraph (numbered (a)),Normal 2,Main numbered paragraph,1.1.1_List Paragraph,List_Paragraph,Multilevel para_II,List Paragraph 1.1.1,List_Paragraph Char Char C"/>
    <w:basedOn w:val="Normal"/>
    <w:link w:val="ListParagraphChar"/>
    <w:uiPriority w:val="34"/>
    <w:qFormat/>
    <w:rsid w:val="00332112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aliases w:val="List Paragraph (numbered (a)) Char,Normal 2 Char,Main numbered paragraph Char,1.1.1_List Paragraph Char,List_Paragraph Char,Multilevel para_II Char,List Paragraph 1.1.1 Char,List_Paragraph Char Char C Char"/>
    <w:link w:val="ListParagraph"/>
    <w:uiPriority w:val="34"/>
    <w:locked/>
    <w:rsid w:val="0033211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12"/>
    <w:rPr>
      <w:rFonts w:ascii="Tahoma" w:hAnsi="Tahoma" w:cs="Tahoma"/>
      <w:sz w:val="16"/>
      <w:szCs w:val="1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1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112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33211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11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112"/>
    <w:rPr>
      <w:lang w:val="en-AU"/>
    </w:rPr>
  </w:style>
  <w:style w:type="paragraph" w:customStyle="1" w:styleId="Normal1">
    <w:name w:val="Normal1"/>
    <w:rsid w:val="00332112"/>
    <w:rPr>
      <w:rFonts w:ascii="Calibri" w:eastAsia="Calibri" w:hAnsi="Calibri" w:cs="Calibri"/>
      <w:lang w:val="en-AU" w:eastAsia="en-AU"/>
    </w:rPr>
  </w:style>
  <w:style w:type="paragraph" w:styleId="NormalWeb">
    <w:name w:val="Normal (Web)"/>
    <w:basedOn w:val="Normal"/>
    <w:uiPriority w:val="99"/>
    <w:unhideWhenUsed/>
    <w:rsid w:val="0033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32112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12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1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25EC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077B"/>
  </w:style>
  <w:style w:type="paragraph" w:styleId="Revision">
    <w:name w:val="Revision"/>
    <w:hidden/>
    <w:uiPriority w:val="99"/>
    <w:semiHidden/>
    <w:rsid w:val="003070E0"/>
    <w:pPr>
      <w:spacing w:after="0" w:line="240" w:lineRule="auto"/>
    </w:pPr>
    <w:rPr>
      <w:lang w:val="en-AU"/>
    </w:rPr>
  </w:style>
  <w:style w:type="character" w:customStyle="1" w:styleId="blue-complex-underline">
    <w:name w:val="blue-complex-underline"/>
    <w:basedOn w:val="DefaultParagraphFont"/>
    <w:rsid w:val="009B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C6263-2908-4505-98F2-9C6CFBFE6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</dc:creator>
  <cp:keywords/>
  <dc:description/>
  <cp:lastModifiedBy>Office365</cp:lastModifiedBy>
  <cp:revision>3</cp:revision>
  <cp:lastPrinted>2022-05-15T05:16:00Z</cp:lastPrinted>
  <dcterms:created xsi:type="dcterms:W3CDTF">2022-06-10T04:13:00Z</dcterms:created>
  <dcterms:modified xsi:type="dcterms:W3CDTF">2022-06-10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07c52d-8d02-3e2c-aad7-7b987ea97095</vt:lpwstr>
  </property>
  <property fmtid="{D5CDD505-2E9C-101B-9397-08002B2CF9AE}" pid="24" name="Mendeley Citation Style_1">
    <vt:lpwstr>http://www.zotero.org/styles/vancouver</vt:lpwstr>
  </property>
</Properties>
</file>